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04E2" w:rsidRPr="008C62BA" w:rsidRDefault="00C404E2" w:rsidP="00C404E2">
      <w:pPr>
        <w:tabs>
          <w:tab w:val="left" w:pos="1843"/>
        </w:tabs>
        <w:jc w:val="both"/>
        <w:outlineLvl w:val="0"/>
        <w:rPr>
          <w:rFonts w:ascii="Calibri" w:hAnsi="Calibri" w:cs="Calibri"/>
          <w:b/>
          <w:sz w:val="20"/>
          <w:szCs w:val="20"/>
        </w:rPr>
      </w:pPr>
      <w:r w:rsidRPr="008C62BA">
        <w:rPr>
          <w:rFonts w:ascii="Calibri" w:hAnsi="Calibri" w:cs="Calibri"/>
          <w:b/>
          <w:sz w:val="20"/>
          <w:szCs w:val="20"/>
        </w:rPr>
        <w:t>S2</w:t>
      </w:r>
      <w:r w:rsidR="00CA367C">
        <w:rPr>
          <w:rFonts w:ascii="Calibri" w:hAnsi="Calibri" w:cs="Calibri"/>
          <w:b/>
          <w:sz w:val="20"/>
          <w:szCs w:val="20"/>
        </w:rPr>
        <w:t xml:space="preserve"> </w:t>
      </w:r>
      <w:r w:rsidR="00CA367C" w:rsidRPr="008C62BA">
        <w:rPr>
          <w:rFonts w:ascii="Calibri" w:hAnsi="Calibri" w:cs="Calibri"/>
          <w:b/>
          <w:sz w:val="20"/>
          <w:szCs w:val="20"/>
        </w:rPr>
        <w:t>Table</w:t>
      </w:r>
      <w:bookmarkStart w:id="0" w:name="_GoBack"/>
      <w:bookmarkEnd w:id="0"/>
      <w:r w:rsidRPr="008C62BA">
        <w:rPr>
          <w:rFonts w:ascii="Calibri" w:hAnsi="Calibri" w:cs="Calibri"/>
          <w:b/>
          <w:sz w:val="20"/>
          <w:szCs w:val="20"/>
        </w:rPr>
        <w:t>. List of covariates consider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492"/>
        <w:gridCol w:w="1494"/>
        <w:gridCol w:w="1505"/>
        <w:gridCol w:w="1510"/>
        <w:gridCol w:w="1517"/>
      </w:tblGrid>
      <w:tr w:rsidR="00C404E2" w:rsidRPr="008C62BA" w:rsidTr="00540873"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Demographics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Lung function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Biochemical measures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Cardiovascular status</w:t>
            </w: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Questionnaires</w:t>
            </w: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Musculoskeletal measures</w:t>
            </w:r>
          </w:p>
        </w:tc>
      </w:tr>
      <w:tr w:rsidR="00C404E2" w:rsidRPr="008C62BA" w:rsidTr="00540873"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EV</w:t>
            </w:r>
            <w:r w:rsidRPr="008C62BA">
              <w:rPr>
                <w:rFonts w:ascii="Calibri" w:hAnsi="Calibri" w:cs="Calibri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lucose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Resting heart rate</w:t>
            </w: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GRQ-C</w:t>
            </w: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6MWT distance</w:t>
            </w:r>
          </w:p>
        </w:tc>
      </w:tr>
      <w:tr w:rsidR="00C404E2" w:rsidRPr="008C62BA" w:rsidTr="00540873"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ex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moking status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ibrinogen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AT</w:t>
            </w: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PPB</w:t>
            </w:r>
          </w:p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- 4MGS</w:t>
            </w:r>
          </w:p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 xml:space="preserve">- Balance </w:t>
            </w:r>
          </w:p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- Chair stand</w:t>
            </w:r>
          </w:p>
        </w:tc>
      </w:tr>
      <w:tr w:rsidR="00C404E2" w:rsidRPr="008C62BA" w:rsidTr="00540873"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MI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xacerbation history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RP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QMVC</w:t>
            </w:r>
          </w:p>
        </w:tc>
      </w:tr>
      <w:tr w:rsidR="00C404E2" w:rsidRPr="008C62BA" w:rsidTr="00540873"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hlegm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FR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404E2" w:rsidRPr="008C62BA" w:rsidTr="00540873"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Neutrophils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404E2" w:rsidRPr="008C62BA" w:rsidTr="00540873"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aemoglobin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404E2" w:rsidRPr="008C62BA" w:rsidTr="00540873"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Total cholesterol</w:t>
            </w:r>
          </w:p>
        </w:tc>
        <w:tc>
          <w:tcPr>
            <w:tcW w:w="1540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1" w:type="dxa"/>
          </w:tcPr>
          <w:p w:rsidR="00C404E2" w:rsidRPr="008C62BA" w:rsidRDefault="00C404E2" w:rsidP="00540873">
            <w:pPr>
              <w:tabs>
                <w:tab w:val="left" w:pos="1843"/>
              </w:tabs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:rsidR="00C404E2" w:rsidRPr="008C62BA" w:rsidRDefault="00C404E2" w:rsidP="00C404E2">
      <w:pPr>
        <w:tabs>
          <w:tab w:val="left" w:pos="1843"/>
        </w:tabs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White cell count and Medical Research Council (MRC) dyspnoea score were omitted due to collinearity with musculoskeletal measures. BMI = body mass index. FEV</w:t>
      </w:r>
      <w:r w:rsidRPr="008C62BA">
        <w:rPr>
          <w:rFonts w:ascii="Calibri" w:hAnsi="Calibri" w:cs="Calibri"/>
          <w:sz w:val="20"/>
          <w:szCs w:val="20"/>
          <w:vertAlign w:val="subscript"/>
        </w:rPr>
        <w:t>1</w:t>
      </w:r>
      <w:r w:rsidRPr="008C62BA">
        <w:rPr>
          <w:rFonts w:ascii="Calibri" w:hAnsi="Calibri" w:cs="Calibri"/>
          <w:sz w:val="20"/>
          <w:szCs w:val="20"/>
        </w:rPr>
        <w:t xml:space="preserve"> = forced expiratory volume in one second. CRP = C-reactive protein. GFR = glomerular filtration rate. SGRQ-C = St. George respiratory questionnaire for COPD. CAT = COPD assessment test. 6MWT = six-minute walk test. SPPB = short physical performance battery. 4MGS = four-metre gait speed. QMVC = quadriceps maximum voluntary contraction.</w:t>
      </w:r>
    </w:p>
    <w:p w:rsidR="00024D8E" w:rsidRDefault="00024D8E"/>
    <w:sectPr w:rsidR="00024D8E" w:rsidSect="00AF03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4E2"/>
    <w:rsid w:val="00024D8E"/>
    <w:rsid w:val="000E4EE1"/>
    <w:rsid w:val="001C00E5"/>
    <w:rsid w:val="001F0CAA"/>
    <w:rsid w:val="00283E4A"/>
    <w:rsid w:val="00424CFF"/>
    <w:rsid w:val="004C466A"/>
    <w:rsid w:val="006B6E11"/>
    <w:rsid w:val="006E627E"/>
    <w:rsid w:val="00705A8A"/>
    <w:rsid w:val="00723CE5"/>
    <w:rsid w:val="00A259C3"/>
    <w:rsid w:val="00AE2368"/>
    <w:rsid w:val="00AE7896"/>
    <w:rsid w:val="00AF033E"/>
    <w:rsid w:val="00B9220F"/>
    <w:rsid w:val="00BA5587"/>
    <w:rsid w:val="00C404E2"/>
    <w:rsid w:val="00C97AC3"/>
    <w:rsid w:val="00CA367C"/>
    <w:rsid w:val="00CC2EC9"/>
    <w:rsid w:val="00D75BD8"/>
    <w:rsid w:val="00DB7930"/>
    <w:rsid w:val="00EC0B03"/>
    <w:rsid w:val="00F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F143"/>
  <w15:chartTrackingRefBased/>
  <w15:docId w15:val="{6A77437B-6BA5-FF44-A5A0-4F9B37FC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4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4E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es Fermont</dc:creator>
  <cp:keywords/>
  <dc:description/>
  <cp:lastModifiedBy>Jilles Fermont</cp:lastModifiedBy>
  <cp:revision>2</cp:revision>
  <dcterms:created xsi:type="dcterms:W3CDTF">2019-11-19T18:54:00Z</dcterms:created>
  <dcterms:modified xsi:type="dcterms:W3CDTF">2019-11-19T18:54:00Z</dcterms:modified>
</cp:coreProperties>
</file>